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81D" w:rsidRPr="00EC09E6" w:rsidRDefault="00B82AD4">
      <w:pPr>
        <w:rPr>
          <w:rFonts w:ascii="Times New Roman" w:hAnsi="Times New Roman" w:cs="Times New Roman"/>
          <w:bCs/>
        </w:rPr>
      </w:pPr>
      <w:r w:rsidRPr="00902E4C">
        <w:rPr>
          <w:rFonts w:ascii="Times New Roman" w:hAnsi="Times New Roman" w:cs="Times New Roman"/>
        </w:rPr>
        <w:t xml:space="preserve">Table </w:t>
      </w:r>
      <w:r w:rsidR="000750D2">
        <w:rPr>
          <w:rFonts w:ascii="Times New Roman" w:hAnsi="Times New Roman" w:cs="Times New Roman"/>
        </w:rPr>
        <w:t>S</w:t>
      </w:r>
      <w:r w:rsidR="00005626">
        <w:rPr>
          <w:rFonts w:ascii="Times New Roman" w:hAnsi="Times New Roman" w:cs="Times New Roman"/>
        </w:rPr>
        <w:t>5</w:t>
      </w:r>
      <w:r w:rsidRPr="00902E4C">
        <w:rPr>
          <w:rFonts w:ascii="Times New Roman" w:hAnsi="Times New Roman" w:cs="Times New Roman"/>
        </w:rPr>
        <w:t xml:space="preserve"> Up-regulated </w:t>
      </w:r>
      <w:r>
        <w:rPr>
          <w:rFonts w:ascii="Times New Roman" w:hAnsi="Times New Roman" w:cs="Times New Roman"/>
        </w:rPr>
        <w:t>proteins</w:t>
      </w:r>
      <w:r w:rsidRPr="00902E4C">
        <w:rPr>
          <w:rFonts w:ascii="Times New Roman" w:hAnsi="Times New Roman" w:cs="Times New Roman"/>
        </w:rPr>
        <w:t xml:space="preserve"> in HTAS of </w:t>
      </w:r>
      <w:proofErr w:type="spellStart"/>
      <w:r w:rsidRPr="00902E4C">
        <w:rPr>
          <w:rFonts w:ascii="Times New Roman" w:hAnsi="Times New Roman" w:cs="Times New Roman"/>
          <w:i/>
        </w:rPr>
        <w:t>Neoseiulus</w:t>
      </w:r>
      <w:proofErr w:type="spellEnd"/>
      <w:r w:rsidRPr="00902E4C">
        <w:rPr>
          <w:rFonts w:ascii="Times New Roman" w:hAnsi="Times New Roman" w:cs="Times New Roman"/>
          <w:i/>
        </w:rPr>
        <w:t xml:space="preserve"> </w:t>
      </w:r>
      <w:proofErr w:type="spellStart"/>
      <w:r w:rsidRPr="00902E4C">
        <w:rPr>
          <w:rFonts w:ascii="Times New Roman" w:hAnsi="Times New Roman" w:cs="Times New Roman"/>
          <w:i/>
        </w:rPr>
        <w:t>barkeri</w:t>
      </w:r>
      <w:proofErr w:type="spellEnd"/>
      <w:r w:rsidRPr="00902E4C">
        <w:rPr>
          <w:rFonts w:ascii="Times New Roman" w:hAnsi="Times New Roman" w:cs="Times New Roman"/>
        </w:rPr>
        <w:t xml:space="preserve"> </w:t>
      </w:r>
      <w:r w:rsidRPr="00322058">
        <w:rPr>
          <w:rFonts w:ascii="Times New Roman" w:hAnsi="Times New Roman" w:cs="Times New Roman"/>
          <w:bCs/>
        </w:rPr>
        <w:t>proteomes</w:t>
      </w:r>
      <w:r w:rsidR="00F2378B">
        <w:rPr>
          <w:rFonts w:ascii="Times New Roman" w:hAnsi="Times New Roman" w:cs="Times New Roman"/>
          <w:bCs/>
        </w:rPr>
        <w:t>.</w:t>
      </w:r>
      <w:bookmarkStart w:id="0" w:name="_GoBack"/>
      <w:bookmarkEnd w:id="0"/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26"/>
        <w:gridCol w:w="2118"/>
        <w:gridCol w:w="1125"/>
        <w:gridCol w:w="7592"/>
      </w:tblGrid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EAAAA" w:themeFill="background2" w:themeFillShade="BF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tei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426" w:type="dxa"/>
            <w:shd w:val="clear" w:color="auto" w:fill="AEAAAA" w:themeFill="background2" w:themeFillShade="BF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a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tio</w:t>
            </w:r>
          </w:p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TA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/</w:t>
            </w:r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S</w:t>
            </w:r>
          </w:p>
        </w:tc>
        <w:tc>
          <w:tcPr>
            <w:tcW w:w="1197" w:type="dxa"/>
            <w:shd w:val="clear" w:color="auto" w:fill="AEAAAA" w:themeFill="background2" w:themeFillShade="BF"/>
          </w:tcPr>
          <w:p w:rsidR="00B82AD4" w:rsidRPr="00251978" w:rsidRDefault="00B82AD4" w:rsidP="009F0DD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Up/Down-Regulation</w:t>
            </w:r>
          </w:p>
        </w:tc>
        <w:tc>
          <w:tcPr>
            <w:tcW w:w="1125" w:type="dxa"/>
            <w:shd w:val="clear" w:color="auto" w:fill="AEAAAA" w:themeFill="background2" w:themeFillShade="BF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7592" w:type="dxa"/>
            <w:shd w:val="clear" w:color="auto" w:fill="AEAAAA" w:themeFill="background2" w:themeFillShade="BF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CBInr</w:t>
            </w:r>
            <w:proofErr w:type="spellEnd"/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</w:t>
            </w:r>
            <w:r w:rsidRPr="002519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scription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4325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82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rease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cessory protein </w:t>
            </w:r>
            <w:proofErr w:type="spellStart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G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948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37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characterized protein 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1628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98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ticle protein 14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2700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06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OLE_LINK10"/>
            <w:bookmarkStart w:id="2" w:name="OLE_LINK11"/>
            <w:bookmarkStart w:id="3" w:name="OLE_LINK12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citrate dehydrogenase</w:t>
            </w:r>
            <w:bookmarkEnd w:id="1"/>
            <w:bookmarkEnd w:id="2"/>
            <w:bookmarkEnd w:id="3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[NADP]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E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7354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E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E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55</w:t>
            </w:r>
          </w:p>
        </w:tc>
        <w:tc>
          <w:tcPr>
            <w:tcW w:w="7592" w:type="dxa"/>
            <w:shd w:val="clear" w:color="auto" w:fill="auto"/>
            <w:noWrap/>
            <w:vAlign w:val="center"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E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4216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66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OLE_LINK13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D-linked sulfhydryl oxidase</w:t>
            </w:r>
            <w:bookmarkEnd w:id="4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LR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3038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89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grase core domain protein [</w:t>
            </w:r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ichinella spiralis</w:t>
            </w: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] 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2061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36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" w:name="_Hlk524700901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ymotrypsin B</w:t>
            </w:r>
            <w:bookmarkEnd w:id="5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476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24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230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4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_Hlk524701599"/>
            <w:proofErr w:type="spellStart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transferase</w:t>
            </w:r>
            <w:bookmarkEnd w:id="6"/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ike protein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3139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06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-directed RNA polymerase III subunit RPC3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459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2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-dependent DNA helicase Q5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1834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95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neurin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like </w:t>
            </w:r>
            <w:proofErr w:type="spellStart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esterase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4606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79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R-like receptor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4010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52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4770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72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-directed DNA polymerase from mobile element jockey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3166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6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ute carrier family 22 member 5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3540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98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-box/LRR-repeat protein 7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1664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28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_Hlk524704566"/>
            <w:bookmarkStart w:id="8" w:name="OLE_LINK20"/>
            <w:proofErr w:type="spellStart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10</w:t>
            </w:r>
            <w:bookmarkEnd w:id="7"/>
            <w:bookmarkEnd w:id="8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B82AD4" w:rsidRPr="00251978" w:rsidTr="009F0DDD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32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1197" w:type="dxa"/>
            <w:vAlign w:val="center"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48</w:t>
            </w:r>
          </w:p>
        </w:tc>
        <w:tc>
          <w:tcPr>
            <w:tcW w:w="7592" w:type="dxa"/>
            <w:shd w:val="clear" w:color="auto" w:fill="auto"/>
            <w:noWrap/>
            <w:vAlign w:val="center"/>
            <w:hideMark/>
          </w:tcPr>
          <w:p w:rsidR="00B82AD4" w:rsidRPr="00251978" w:rsidRDefault="00B82AD4" w:rsidP="009F0D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9" w:name="_Hlk524705256"/>
            <w:bookmarkStart w:id="10" w:name="OLE_LINK23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 P450</w:t>
            </w:r>
            <w:bookmarkEnd w:id="9"/>
            <w:bookmarkEnd w:id="10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c3 [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197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2519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</w:tbl>
    <w:p w:rsidR="00B82AD4" w:rsidRPr="0069152C" w:rsidRDefault="00B82AD4" w:rsidP="0069152C"/>
    <w:sectPr w:rsidR="00B82AD4" w:rsidRPr="0069152C" w:rsidSect="00B82A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4452" w:rsidRDefault="00CE4452" w:rsidP="00F2378B">
      <w:r>
        <w:separator/>
      </w:r>
    </w:p>
  </w:endnote>
  <w:endnote w:type="continuationSeparator" w:id="0">
    <w:p w:rsidR="00CE4452" w:rsidRDefault="00CE4452" w:rsidP="00F23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4452" w:rsidRDefault="00CE4452" w:rsidP="00F2378B">
      <w:r>
        <w:separator/>
      </w:r>
    </w:p>
  </w:footnote>
  <w:footnote w:type="continuationSeparator" w:id="0">
    <w:p w:rsidR="00CE4452" w:rsidRDefault="00CE4452" w:rsidP="00F23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AD4"/>
    <w:rsid w:val="00005626"/>
    <w:rsid w:val="000750D2"/>
    <w:rsid w:val="0019281D"/>
    <w:rsid w:val="004A4A68"/>
    <w:rsid w:val="0069152C"/>
    <w:rsid w:val="007B0AC1"/>
    <w:rsid w:val="00B82AD4"/>
    <w:rsid w:val="00C242A4"/>
    <w:rsid w:val="00CE4452"/>
    <w:rsid w:val="00EC09E6"/>
    <w:rsid w:val="00F2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A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7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7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A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7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7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b8</dc:creator>
  <cp:keywords/>
  <dc:description/>
  <cp:lastModifiedBy>DELL</cp:lastModifiedBy>
  <cp:revision>5</cp:revision>
  <dcterms:created xsi:type="dcterms:W3CDTF">2018-09-30T07:53:00Z</dcterms:created>
  <dcterms:modified xsi:type="dcterms:W3CDTF">2019-03-31T13:43:00Z</dcterms:modified>
</cp:coreProperties>
</file>